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7D12C" w14:textId="77777777" w:rsidR="00AA09D1" w:rsidRPr="003D107C" w:rsidRDefault="00AA09D1" w:rsidP="00AA09D1">
      <w:pPr>
        <w:spacing w:line="480" w:lineRule="auto"/>
        <w:rPr>
          <w:sz w:val="26"/>
          <w:szCs w:val="26"/>
        </w:rPr>
      </w:pPr>
      <w:r w:rsidRPr="003D107C">
        <w:rPr>
          <w:b/>
          <w:bCs/>
          <w:iCs/>
          <w:sz w:val="26"/>
          <w:szCs w:val="26"/>
        </w:rPr>
        <w:t>The effect of WM load on Pavlovian bias (hypothesis 2)</w:t>
      </w:r>
    </w:p>
    <w:p w14:paraId="67A044BF" w14:textId="77777777" w:rsidR="00AA09D1" w:rsidRDefault="00AA09D1" w:rsidP="00F26000">
      <w:pPr>
        <w:spacing w:line="480" w:lineRule="auto"/>
        <w:ind w:firstLine="720"/>
      </w:pPr>
      <w:r>
        <w:t>We found no main effect of Pavlovian bias between the GNG and WMGNG task (WMGNG &gt; GNG [Pavlovian congruent &gt; Pavlovian incongruent]) within the striatum or the SN/VTA (</w:t>
      </w:r>
      <w:r>
        <w:rPr>
          <w:i/>
        </w:rPr>
        <w:t>p</w:t>
      </w:r>
      <w:r>
        <w:t xml:space="preserve"> &lt; 0.05 SVC). There was no significant voxel within SN/VTA whose </w:t>
      </w:r>
      <w:r>
        <w:rPr>
          <w:i/>
        </w:rPr>
        <w:t>p</w:t>
      </w:r>
      <w:r>
        <w:t xml:space="preserve"> &gt; 0.001 (uncorrected), thus here we report neural statistics within the striatum only (</w:t>
      </w:r>
      <w:r>
        <w:rPr>
          <w:b/>
        </w:rPr>
        <w:t>Table S5</w:t>
      </w:r>
      <w:r>
        <w:t>).</w:t>
      </w:r>
    </w:p>
    <w:p w14:paraId="0A7A4355" w14:textId="77777777" w:rsidR="00AA09D1" w:rsidRDefault="00AA09D1" w:rsidP="00AA09D1">
      <w:pPr>
        <w:spacing w:line="480" w:lineRule="auto"/>
      </w:pPr>
    </w:p>
    <w:p w14:paraId="0F75D598" w14:textId="77777777" w:rsidR="00AA09D1" w:rsidRPr="003D107C" w:rsidRDefault="00AA09D1" w:rsidP="00AA09D1">
      <w:pPr>
        <w:spacing w:line="480" w:lineRule="auto"/>
        <w:rPr>
          <w:b/>
          <w:bCs/>
          <w:sz w:val="26"/>
          <w:szCs w:val="26"/>
        </w:rPr>
      </w:pPr>
      <w:r w:rsidRPr="003D107C">
        <w:rPr>
          <w:b/>
          <w:bCs/>
          <w:sz w:val="26"/>
          <w:szCs w:val="26"/>
        </w:rPr>
        <w:t>The effect of WM load on choice randomness (hypothesis 3)</w:t>
      </w:r>
    </w:p>
    <w:p w14:paraId="368FE729" w14:textId="77777777" w:rsidR="00AA09D1" w:rsidRDefault="00AA09D1" w:rsidP="00F26000">
      <w:pPr>
        <w:spacing w:line="480" w:lineRule="auto"/>
        <w:ind w:firstLine="720"/>
      </w:pPr>
      <w:r>
        <w:t>We observed no main effect of WM load on choice randomness (WMGNG &gt; GNG [W</w:t>
      </w:r>
      <w:r>
        <w:rPr>
          <w:vertAlign w:val="subscript"/>
        </w:rPr>
        <w:t>chosen</w:t>
      </w:r>
      <w:r>
        <w:t xml:space="preserve"> - W</w:t>
      </w:r>
      <w:r>
        <w:rPr>
          <w:vertAlign w:val="subscript"/>
        </w:rPr>
        <w:t>unchosen</w:t>
      </w:r>
      <w:r>
        <w:t>]) within the vmPFC (</w:t>
      </w:r>
      <w:r>
        <w:rPr>
          <w:i/>
        </w:rPr>
        <w:t>p</w:t>
      </w:r>
      <w:r>
        <w:t xml:space="preserve"> &lt; 0.05 SVC). There was no significant voxel within vmPFC whose </w:t>
      </w:r>
      <w:r>
        <w:rPr>
          <w:i/>
        </w:rPr>
        <w:t>p</w:t>
      </w:r>
      <w:r>
        <w:t xml:space="preserve"> &gt; 0.001 (uncorrected).</w:t>
      </w:r>
    </w:p>
    <w:p w14:paraId="49A3D98C" w14:textId="77777777" w:rsidR="00AA09D1" w:rsidRDefault="00AA09D1" w:rsidP="00AA09D1">
      <w:pPr>
        <w:spacing w:line="480" w:lineRule="auto"/>
      </w:pPr>
    </w:p>
    <w:p w14:paraId="2DDDBEE8" w14:textId="3FA18D12" w:rsidR="00AA09D1" w:rsidRPr="003D107C" w:rsidRDefault="00AA09D1" w:rsidP="00AA09D1">
      <w:pPr>
        <w:spacing w:line="480" w:lineRule="auto"/>
        <w:jc w:val="both"/>
        <w:rPr>
          <w:b/>
          <w:bCs/>
          <w:iCs/>
          <w:sz w:val="26"/>
          <w:szCs w:val="26"/>
        </w:rPr>
      </w:pPr>
      <w:r w:rsidRPr="003D107C">
        <w:rPr>
          <w:b/>
          <w:bCs/>
          <w:iCs/>
          <w:sz w:val="26"/>
          <w:szCs w:val="26"/>
        </w:rPr>
        <w:t>Replication analyses</w:t>
      </w:r>
    </w:p>
    <w:p w14:paraId="6343B417" w14:textId="01A25AC1" w:rsidR="003D107C" w:rsidRDefault="00AA09D1" w:rsidP="00F56CCB">
      <w:pPr>
        <w:spacing w:line="480" w:lineRule="auto"/>
        <w:ind w:firstLine="720"/>
        <w:jc w:val="both"/>
      </w:pPr>
      <w:r>
        <w:t>We attempted to replicate findings in the literature, focusing on the main effect of WM load, reward, and loss (</w:t>
      </w:r>
      <w:r>
        <w:rPr>
          <w:b/>
          <w:bCs/>
        </w:rPr>
        <w:t>Fig</w:t>
      </w:r>
      <w:r w:rsidRPr="00227BE6">
        <w:rPr>
          <w:b/>
          <w:bCs/>
        </w:rPr>
        <w:t xml:space="preserve"> S6</w:t>
      </w:r>
      <w:r>
        <w:t xml:space="preserve">, </w:t>
      </w:r>
      <w:r w:rsidRPr="00227BE6">
        <w:rPr>
          <w:b/>
          <w:bCs/>
        </w:rPr>
        <w:t>Table S3</w:t>
      </w:r>
      <w:r>
        <w:t>) to validate our approach. We used the GLM2 model and then three contrasts were computed for replication: the main effect of WM load ([(1) + (2) + (3) + (4)]</w:t>
      </w:r>
      <w:r>
        <w:rPr>
          <w:vertAlign w:val="subscript"/>
        </w:rPr>
        <w:t>WMGNG</w:t>
      </w:r>
      <w:r>
        <w:t xml:space="preserve"> - [(1)+(2)+(3)+(4)]</w:t>
      </w:r>
      <w:r>
        <w:rPr>
          <w:vertAlign w:val="subscript"/>
        </w:rPr>
        <w:t>GNG</w:t>
      </w:r>
      <w:r>
        <w:t>), the main effect of reward (irrespective of the type of task, (7) - (8)), the main effect of loss (irrespective of the type of task, (9) - (8)).</w:t>
      </w:r>
    </w:p>
    <w:p w14:paraId="1AB1379A" w14:textId="77777777" w:rsidR="00782B97" w:rsidRDefault="00782B97"/>
    <w:sectPr w:rsidR="00782B97" w:rsidSect="000419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D1"/>
    <w:rsid w:val="00041925"/>
    <w:rsid w:val="000F7733"/>
    <w:rsid w:val="002810FD"/>
    <w:rsid w:val="0035220E"/>
    <w:rsid w:val="003D107C"/>
    <w:rsid w:val="00782B97"/>
    <w:rsid w:val="00AA09D1"/>
    <w:rsid w:val="00AB25C9"/>
    <w:rsid w:val="00F26000"/>
    <w:rsid w:val="00F5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906EB"/>
  <w15:chartTrackingRefBased/>
  <w15:docId w15:val="{50A88086-5FEC-7349-BCA2-3A0D128C1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9D1"/>
    <w:pPr>
      <w:spacing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호영</dc:creator>
  <cp:keywords/>
  <dc:description/>
  <cp:lastModifiedBy>도호영</cp:lastModifiedBy>
  <cp:revision>6</cp:revision>
  <dcterms:created xsi:type="dcterms:W3CDTF">2023-04-03T05:50:00Z</dcterms:created>
  <dcterms:modified xsi:type="dcterms:W3CDTF">2023-04-03T07:30:00Z</dcterms:modified>
</cp:coreProperties>
</file>